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45B6" w14:textId="2D8025FB" w:rsidR="00E5753D" w:rsidRDefault="00E5753D" w:rsidP="00E5753D">
      <w:pPr>
        <w:pStyle w:val="Heading1"/>
        <w:spacing w:line="240" w:lineRule="auto"/>
      </w:pPr>
      <w:r>
        <w:t xml:space="preserve">Multimedia Appendix 17: </w:t>
      </w:r>
      <w:r w:rsidRPr="00C9166F">
        <w:t xml:space="preserve">Figure </w:t>
      </w:r>
      <w:r w:rsidR="00784BEE">
        <w:t>S</w:t>
      </w:r>
      <w:r w:rsidRPr="00C9166F">
        <w:t>6. Proportion of participants transmitting at least one HR measurement within 7 days of each weekly notification in the weekend and weekday notification groups</w:t>
      </w:r>
    </w:p>
    <w:p w14:paraId="230E1D7A" w14:textId="77777777" w:rsidR="0074799F" w:rsidRDefault="00E5753D">
      <w:r w:rsidRPr="00D366FB">
        <w:rPr>
          <w:noProof/>
        </w:rPr>
        <w:drawing>
          <wp:inline distT="0" distB="0" distL="0" distR="0" wp14:anchorId="6F8D9A4C" wp14:editId="266552AB">
            <wp:extent cx="5553075" cy="3660775"/>
            <wp:effectExtent l="0" t="0" r="9525" b="0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7010" cy="3676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BEC"/>
    <w:rsid w:val="004E1E0A"/>
    <w:rsid w:val="00784BEE"/>
    <w:rsid w:val="007D6AC5"/>
    <w:rsid w:val="00B10BEC"/>
    <w:rsid w:val="00E5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4FDA6"/>
  <w15:chartTrackingRefBased/>
  <w15:docId w15:val="{9FFA14A3-61E5-4E13-8713-A73223E0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53D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53D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56:00Z</dcterms:created>
  <dcterms:modified xsi:type="dcterms:W3CDTF">2022-12-06T23:56:00Z</dcterms:modified>
</cp:coreProperties>
</file>